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BDF6" w14:textId="47E10C0F" w:rsidR="003F79DD" w:rsidRPr="000141F5" w:rsidRDefault="003F79DD" w:rsidP="003F79DD">
      <w:pPr>
        <w:jc w:val="center"/>
        <w:rPr>
          <w:rFonts w:ascii="Times New Roman" w:hAnsi="Times New Roman" w:cs="Times New Roman"/>
          <w:szCs w:val="21"/>
        </w:rPr>
      </w:pPr>
      <w:r w:rsidRPr="00B00A3F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719F4">
        <w:rPr>
          <w:rFonts w:ascii="Times New Roman" w:hAnsi="Times New Roman" w:cs="Times New Roman"/>
          <w:b/>
          <w:bCs/>
          <w:szCs w:val="21"/>
        </w:rPr>
        <w:t>S</w:t>
      </w:r>
      <w:r w:rsidR="001C2A09" w:rsidRPr="00B00A3F">
        <w:rPr>
          <w:rFonts w:ascii="Times New Roman" w:hAnsi="Times New Roman" w:cs="Times New Roman"/>
          <w:b/>
          <w:bCs/>
          <w:szCs w:val="21"/>
        </w:rPr>
        <w:t>3</w:t>
      </w:r>
      <w:r w:rsidRPr="00B00A3F">
        <w:rPr>
          <w:rFonts w:ascii="Times New Roman" w:hAnsi="Times New Roman" w:cs="Times New Roman"/>
          <w:b/>
          <w:bCs/>
          <w:szCs w:val="21"/>
        </w:rPr>
        <w:t>.</w:t>
      </w:r>
      <w:r w:rsidRPr="000141F5">
        <w:rPr>
          <w:rFonts w:ascii="Times New Roman" w:hAnsi="Times New Roman" w:cs="Times New Roman"/>
          <w:szCs w:val="21"/>
        </w:rPr>
        <w:t xml:space="preserve"> Codon usage in the mitochondrial genome of </w:t>
      </w:r>
      <w:r w:rsidRPr="000141F5">
        <w:rPr>
          <w:rFonts w:ascii="Times New Roman" w:hAnsi="Times New Roman" w:cs="Times New Roman"/>
          <w:i/>
          <w:iCs/>
          <w:szCs w:val="21"/>
        </w:rPr>
        <w:t>Aelia fieberi</w:t>
      </w:r>
    </w:p>
    <w:tbl>
      <w:tblPr>
        <w:tblW w:w="5383" w:type="pct"/>
        <w:tblInd w:w="-43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98"/>
        <w:gridCol w:w="730"/>
        <w:gridCol w:w="765"/>
        <w:gridCol w:w="951"/>
        <w:gridCol w:w="730"/>
        <w:gridCol w:w="765"/>
        <w:gridCol w:w="963"/>
        <w:gridCol w:w="730"/>
        <w:gridCol w:w="765"/>
        <w:gridCol w:w="1010"/>
        <w:gridCol w:w="730"/>
        <w:gridCol w:w="765"/>
      </w:tblGrid>
      <w:tr w:rsidR="003F79DD" w:rsidRPr="000141F5" w14:paraId="1F62474B" w14:textId="77777777" w:rsidTr="00B14723">
        <w:trPr>
          <w:trHeight w:val="264"/>
        </w:trPr>
        <w:tc>
          <w:tcPr>
            <w:tcW w:w="4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5EB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2584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F1A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CU</w:t>
            </w:r>
          </w:p>
        </w:tc>
        <w:tc>
          <w:tcPr>
            <w:tcW w:w="4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409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599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B7F0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CU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7A5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EA5E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3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E9A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CU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36F0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6BA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D70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CU</w:t>
            </w:r>
          </w:p>
        </w:tc>
      </w:tr>
      <w:tr w:rsidR="003F79DD" w:rsidRPr="000141F5" w14:paraId="41B8150A" w14:textId="77777777" w:rsidTr="00B14723">
        <w:trPr>
          <w:trHeight w:val="264"/>
        </w:trPr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C59D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U(F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E8C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1FB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C8FA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(S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0C7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1AED" w14:textId="03DE0413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</w:t>
            </w:r>
            <w:r w:rsidR="0020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C1B4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U(Y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D46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691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44D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U(C)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A96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77D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3F79DD" w:rsidRPr="000141F5" w14:paraId="4BF66553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E0C083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C(F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EA43DE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E8E1C0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A295A1E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C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F7302C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3F140A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70F0ABDB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C(Y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BFDE3C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18F109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75E3BDA2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C(C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CEEE81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44B688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3F79DD" w:rsidRPr="000141F5" w14:paraId="35F477E0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69A104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A(L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F6F0F3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2A79D4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3488C2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A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13556D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522A9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09388F3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A(</w:t>
            </w:r>
            <w:proofErr w:type="gramEnd"/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9DAF8D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890B00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477CFFF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A(W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3735109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F8B995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</w:t>
            </w:r>
          </w:p>
        </w:tc>
      </w:tr>
      <w:tr w:rsidR="003F79DD" w:rsidRPr="000141F5" w14:paraId="33828928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EA791AE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UG(L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D8CC11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D85305" w14:textId="2E9777DC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  <w:r w:rsidR="0020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4F59B31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G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D4F7F5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D6077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36E89993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AG(</w:t>
            </w:r>
            <w:proofErr w:type="gramEnd"/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4586B3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166D35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A685BA0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GG(W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08FED0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C841E1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3F79DD" w:rsidRPr="000141F5" w14:paraId="74A4FA40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1D49D99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U(L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4AEB6C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A77D2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D787711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U(P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17C887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18B128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1F5340E1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(H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7ECBE2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486DE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5AE3C6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U(R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84FCEF9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8C40FF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3F79DD" w:rsidRPr="000141F5" w14:paraId="7AFC266C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82157B1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C(L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22E179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D4CB4A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BC5E76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(P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F80BA3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75D39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6B42ED0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(H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18BB64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DBA29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FF8956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(R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E8877F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46F402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</w:tr>
      <w:tr w:rsidR="003F79DD" w:rsidRPr="000141F5" w14:paraId="4F11C140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365B07C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A(L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D46319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E92E9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4AD54A9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(P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895B04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97BE2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7566A06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(Q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D247F2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C2E34F5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3B293B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(R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4D99EE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6BB30D4A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</w:t>
            </w:r>
          </w:p>
        </w:tc>
      </w:tr>
      <w:tr w:rsidR="003F79DD" w:rsidRPr="000141F5" w14:paraId="644AC721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72F875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G(L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56825AA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79DDC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93DC7E0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(P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229B92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B0489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56DE5ACB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(Q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B4DFA95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9301F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7C03B46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(R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4AEC9A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307A70E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3F79DD" w:rsidRPr="000141F5" w14:paraId="095365B8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3C61C13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(I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22FCBA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EA3F1A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27B3BEF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U(T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CB738AE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C066AF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3D42540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U(N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49E89A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12AD5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0490EA3B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U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676841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BB5679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3F79DD" w:rsidRPr="000141F5" w14:paraId="1C9D0581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5F720C39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C(I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54BD26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D2ADC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56088C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(T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36BEE9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AD0ED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101E3A5A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(N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2B13AA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424F09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682EA081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FD051E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5E3BB80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3F79DD" w:rsidRPr="000141F5" w14:paraId="42A0C7CE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4EE8DDD6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A(M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693288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863E9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71D3E7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(T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7F239D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A2BCE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836FB03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(K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04861E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E1B80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155D08AF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D22E0E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2E1A50F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</w:t>
            </w:r>
          </w:p>
        </w:tc>
      </w:tr>
      <w:tr w:rsidR="003F79DD" w:rsidRPr="000141F5" w14:paraId="58CDE469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D1E0CE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(M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4E1659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04094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3E3FEEB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(T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CB7645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908DA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5E974723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(K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C90F323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FCC755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1BF16C6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(S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AD9874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6280829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F79DD" w:rsidRPr="000141F5" w14:paraId="5C1A78F4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6DC06FFA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U(V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A94AFE0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2BE72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04EFD7D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U(A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15F5AB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28AC39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1D63EB5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U(D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D4819F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219A6EB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D25856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U(G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37C6A69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70B006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3F79DD" w:rsidRPr="000141F5" w14:paraId="3DB63854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7E9F222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C(V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9EEE3A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CA0464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BB4C5A5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(A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10F191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B427280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6F2F8F1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(D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E9213B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0A4425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5E506E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(G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E47708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5B43732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3F79DD" w:rsidRPr="000141F5" w14:paraId="7135329E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129BCD14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(V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E173494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B491A6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E87FA27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(A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1947E3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8BBBC5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7535D2DC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(E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CE74007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901AFE" w14:textId="2B2D8DAA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="0020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96862EF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(G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4A82A6F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7270ECB1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</w:t>
            </w:r>
          </w:p>
        </w:tc>
      </w:tr>
      <w:tr w:rsidR="003F79DD" w:rsidRPr="000141F5" w14:paraId="3F965CA2" w14:textId="77777777" w:rsidTr="00B14723">
        <w:trPr>
          <w:trHeight w:val="264"/>
        </w:trPr>
        <w:tc>
          <w:tcPr>
            <w:tcW w:w="489" w:type="pct"/>
            <w:shd w:val="clear" w:color="auto" w:fill="auto"/>
            <w:noWrap/>
            <w:vAlign w:val="bottom"/>
            <w:hideMark/>
          </w:tcPr>
          <w:p w14:paraId="20E3BC0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G(V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BB1304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962EE5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791E0E2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(A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26D01D6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AEC5060" w14:textId="774EF583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20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16D4405B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(E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7B58F7D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4EA399" w14:textId="0DA07BF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="00201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52E701B8" w14:textId="77777777" w:rsidR="003F79DD" w:rsidRPr="000141F5" w:rsidRDefault="003F79DD" w:rsidP="00B147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(G)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339C138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59B63EDC" w14:textId="77777777" w:rsidR="003F79DD" w:rsidRPr="000141F5" w:rsidRDefault="003F79DD" w:rsidP="00B147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41F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</w:tbl>
    <w:p w14:paraId="41E9666A" w14:textId="25B2D94C" w:rsidR="007C7992" w:rsidRPr="003F79DD" w:rsidRDefault="003F79D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>ote</w:t>
      </w:r>
      <w:r>
        <w:rPr>
          <w:rFonts w:ascii="Times New Roman" w:hAnsi="Times New Roman" w:cs="Times New Roman" w:hint="eastAsia"/>
          <w:szCs w:val="21"/>
        </w:rPr>
        <w:t>：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enes</w:t>
      </w:r>
      <w:r>
        <w:rPr>
          <w:rFonts w:ascii="Times New Roman" w:hAnsi="Times New Roman" w:cs="Times New Roman"/>
          <w:szCs w:val="21"/>
        </w:rPr>
        <w:t xml:space="preserve"> used T as terminal codon.</w:t>
      </w:r>
    </w:p>
    <w:sectPr w:rsidR="007C7992" w:rsidRPr="003F7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B7ACA" w14:textId="77777777" w:rsidR="002641EA" w:rsidRDefault="002641EA" w:rsidP="003F79DD">
      <w:r>
        <w:separator/>
      </w:r>
    </w:p>
  </w:endnote>
  <w:endnote w:type="continuationSeparator" w:id="0">
    <w:p w14:paraId="1FD52808" w14:textId="77777777" w:rsidR="002641EA" w:rsidRDefault="002641EA" w:rsidP="003F7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D6127" w14:textId="77777777" w:rsidR="002641EA" w:rsidRDefault="002641EA" w:rsidP="003F79DD">
      <w:r>
        <w:separator/>
      </w:r>
    </w:p>
  </w:footnote>
  <w:footnote w:type="continuationSeparator" w:id="0">
    <w:p w14:paraId="043ADBBB" w14:textId="77777777" w:rsidR="002641EA" w:rsidRDefault="002641EA" w:rsidP="003F7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265"/>
    <w:rsid w:val="000A6265"/>
    <w:rsid w:val="001C2A09"/>
    <w:rsid w:val="0020176E"/>
    <w:rsid w:val="002641EA"/>
    <w:rsid w:val="002719F4"/>
    <w:rsid w:val="003F79DD"/>
    <w:rsid w:val="00416357"/>
    <w:rsid w:val="004A37C5"/>
    <w:rsid w:val="0087059F"/>
    <w:rsid w:val="008E2E3B"/>
    <w:rsid w:val="00B00A3F"/>
    <w:rsid w:val="00D763E4"/>
    <w:rsid w:val="00E814BE"/>
    <w:rsid w:val="00F1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49A5F"/>
  <w15:chartTrackingRefBased/>
  <w15:docId w15:val="{1599CABD-C98D-4823-8000-5B08D9BD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9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qianquan</dc:creator>
  <cp:keywords/>
  <dc:description/>
  <cp:lastModifiedBy>chen qianquan</cp:lastModifiedBy>
  <cp:revision>6</cp:revision>
  <dcterms:created xsi:type="dcterms:W3CDTF">2020-07-21T14:25:00Z</dcterms:created>
  <dcterms:modified xsi:type="dcterms:W3CDTF">2023-04-17T07:25:00Z</dcterms:modified>
</cp:coreProperties>
</file>